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2"/>
        <w:tblpPr w:leftFromText="141" w:rightFromText="141" w:horzAnchor="margin" w:tblpXSpec="center" w:tblpY="-720"/>
        <w:tblW w:w="15168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4678"/>
        <w:gridCol w:w="1417"/>
        <w:gridCol w:w="1701"/>
        <w:gridCol w:w="1560"/>
        <w:gridCol w:w="1559"/>
        <w:gridCol w:w="1559"/>
      </w:tblGrid>
      <w:tr w:rsidR="00293236" w:rsidRPr="00810144" w14:paraId="7CAFD4F8" w14:textId="77777777" w:rsidTr="007527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8"/>
          </w:tcPr>
          <w:p w14:paraId="795994D6" w14:textId="311BCF10" w:rsidR="00293236" w:rsidRPr="00017BC0" w:rsidRDefault="00293236" w:rsidP="00D96E3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17BC0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Table </w:t>
            </w:r>
            <w:r w:rsidR="008101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5</w:t>
            </w:r>
            <w:r w:rsidRPr="00017BC0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. Cases with </w:t>
            </w:r>
            <w:r w:rsidR="008D251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typical genitalia</w:t>
            </w:r>
            <w:r w:rsidRPr="00017BC0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and difficult clinical diagnosis</w:t>
            </w:r>
          </w:p>
        </w:tc>
      </w:tr>
      <w:tr w:rsidR="0084675C" w:rsidRPr="00017BC0" w14:paraId="75968192" w14:textId="31098ADA" w:rsidTr="00D96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AD2FEB3" w14:textId="633BC199" w:rsidR="0084675C" w:rsidRPr="00017BC0" w:rsidRDefault="00E90BBB" w:rsidP="00D96E3D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Age</w:t>
            </w:r>
            <w:bookmarkStart w:id="0" w:name="_Hlk114654256"/>
          </w:p>
        </w:tc>
        <w:tc>
          <w:tcPr>
            <w:tcW w:w="1559" w:type="dxa"/>
          </w:tcPr>
          <w:p w14:paraId="0B821D81" w14:textId="347AC675" w:rsidR="0084675C" w:rsidRPr="00017BC0" w:rsidRDefault="00E90BBB" w:rsidP="00D96E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17BC0">
              <w:rPr>
                <w:rFonts w:cstheme="minorHAnsi"/>
                <w:b/>
                <w:bCs/>
                <w:sz w:val="20"/>
                <w:szCs w:val="20"/>
              </w:rPr>
              <w:t>Karyotype</w:t>
            </w:r>
          </w:p>
        </w:tc>
        <w:tc>
          <w:tcPr>
            <w:tcW w:w="4678" w:type="dxa"/>
          </w:tcPr>
          <w:p w14:paraId="19B296BD" w14:textId="10EE7D52" w:rsidR="0084675C" w:rsidRPr="00017BC0" w:rsidRDefault="00E90BBB" w:rsidP="00D96E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17BC0">
              <w:rPr>
                <w:rFonts w:cstheme="minorHAnsi"/>
                <w:b/>
                <w:bCs/>
                <w:sz w:val="20"/>
                <w:szCs w:val="20"/>
              </w:rPr>
              <w:t>Arrays</w:t>
            </w:r>
          </w:p>
        </w:tc>
        <w:tc>
          <w:tcPr>
            <w:tcW w:w="1417" w:type="dxa"/>
          </w:tcPr>
          <w:p w14:paraId="734D7EF7" w14:textId="0B8FCB57" w:rsidR="0084675C" w:rsidRPr="00017BC0" w:rsidRDefault="0084675C" w:rsidP="00D96E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17BC0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E90BBB" w:rsidRPr="00017BC0">
              <w:rPr>
                <w:rFonts w:cstheme="minorHAnsi"/>
                <w:b/>
                <w:bCs/>
                <w:sz w:val="20"/>
                <w:szCs w:val="20"/>
              </w:rPr>
              <w:t>y</w:t>
            </w:r>
            <w:r w:rsidR="002F3ACD" w:rsidRPr="00017BC0">
              <w:rPr>
                <w:rFonts w:cstheme="minorHAnsi"/>
                <w:b/>
                <w:bCs/>
                <w:sz w:val="20"/>
                <w:szCs w:val="20"/>
              </w:rPr>
              <w:t>ndr</w:t>
            </w:r>
            <w:r w:rsidR="00E90BBB" w:rsidRPr="00017BC0"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 w:rsidR="002F3ACD" w:rsidRPr="00017BC0">
              <w:rPr>
                <w:rFonts w:cstheme="minorHAnsi"/>
                <w:b/>
                <w:bCs/>
                <w:sz w:val="20"/>
                <w:szCs w:val="20"/>
              </w:rPr>
              <w:t>mic</w:t>
            </w:r>
          </w:p>
        </w:tc>
        <w:tc>
          <w:tcPr>
            <w:tcW w:w="1701" w:type="dxa"/>
          </w:tcPr>
          <w:p w14:paraId="7F0CAD4F" w14:textId="46C47CAA" w:rsidR="0084675C" w:rsidRPr="00017BC0" w:rsidRDefault="0084675C" w:rsidP="00D96E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17BC0">
              <w:rPr>
                <w:rFonts w:cstheme="minorHAnsi"/>
                <w:b/>
                <w:bCs/>
                <w:sz w:val="20"/>
                <w:szCs w:val="20"/>
              </w:rPr>
              <w:t>G</w:t>
            </w:r>
            <w:r w:rsidR="00E90BBB" w:rsidRPr="00017BC0"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 w:rsidR="002F3ACD" w:rsidRPr="00017BC0">
              <w:rPr>
                <w:rFonts w:cstheme="minorHAnsi"/>
                <w:b/>
                <w:bCs/>
                <w:sz w:val="20"/>
                <w:szCs w:val="20"/>
              </w:rPr>
              <w:t>nad</w:t>
            </w:r>
            <w:r w:rsidR="00E90BBB" w:rsidRPr="00017BC0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60" w:type="dxa"/>
          </w:tcPr>
          <w:p w14:paraId="246198FA" w14:textId="3DB5211C" w:rsidR="0084675C" w:rsidRPr="00017BC0" w:rsidRDefault="0084675C" w:rsidP="00D96E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17BC0">
              <w:rPr>
                <w:rFonts w:cstheme="minorHAnsi"/>
                <w:b/>
                <w:bCs/>
                <w:sz w:val="20"/>
                <w:szCs w:val="20"/>
              </w:rPr>
              <w:t>G</w:t>
            </w:r>
            <w:r w:rsidR="002F3ACD" w:rsidRPr="00017BC0">
              <w:rPr>
                <w:rFonts w:cstheme="minorHAnsi"/>
                <w:b/>
                <w:bCs/>
                <w:sz w:val="20"/>
                <w:szCs w:val="20"/>
              </w:rPr>
              <w:t>enital</w:t>
            </w:r>
            <w:r w:rsidR="00E90BBB" w:rsidRPr="00017BC0">
              <w:rPr>
                <w:rFonts w:cstheme="minorHAnsi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559" w:type="dxa"/>
          </w:tcPr>
          <w:p w14:paraId="4F366A3D" w14:textId="00171150" w:rsidR="0084675C" w:rsidRPr="00017BC0" w:rsidRDefault="00E90BBB" w:rsidP="00D96E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17BC0">
              <w:rPr>
                <w:rFonts w:cstheme="minorHAnsi"/>
                <w:b/>
                <w:bCs/>
                <w:sz w:val="20"/>
                <w:szCs w:val="20"/>
              </w:rPr>
              <w:t>Assigned sex</w:t>
            </w:r>
          </w:p>
        </w:tc>
        <w:tc>
          <w:tcPr>
            <w:tcW w:w="1559" w:type="dxa"/>
          </w:tcPr>
          <w:p w14:paraId="5620AA7B" w14:textId="2A9019D4" w:rsidR="0084675C" w:rsidRPr="00017BC0" w:rsidRDefault="002F3ACD" w:rsidP="00D96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17BC0">
              <w:rPr>
                <w:rFonts w:cstheme="minorHAnsi"/>
                <w:b/>
                <w:bCs/>
                <w:sz w:val="20"/>
                <w:szCs w:val="20"/>
              </w:rPr>
              <w:t>Diagn</w:t>
            </w:r>
            <w:r w:rsidR="00E90BBB" w:rsidRPr="00017BC0"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 w:rsidRPr="00017BC0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E90BBB" w:rsidRPr="00017BC0">
              <w:rPr>
                <w:rFonts w:cstheme="minorHAnsi"/>
                <w:b/>
                <w:bCs/>
                <w:sz w:val="20"/>
                <w:szCs w:val="20"/>
              </w:rPr>
              <w:t>is</w:t>
            </w:r>
          </w:p>
        </w:tc>
      </w:tr>
      <w:tr w:rsidR="0084675C" w:rsidRPr="00017BC0" w14:paraId="37531EF4" w14:textId="3E390FFE" w:rsidTr="00D96E3D">
        <w:trPr>
          <w:trHeight w:val="1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9F5AEF5" w14:textId="6CAD124E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6 </w:t>
            </w:r>
            <w:r w:rsidR="00E90BBB" w:rsidRPr="00017BC0">
              <w:rPr>
                <w:rFonts w:cstheme="minorHAnsi"/>
                <w:sz w:val="20"/>
                <w:szCs w:val="20"/>
              </w:rPr>
              <w:t>m</w:t>
            </w:r>
          </w:p>
          <w:p w14:paraId="5145BCA7" w14:textId="2D85A85F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632FBA" w14:textId="77777777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Y[30]</w:t>
            </w:r>
          </w:p>
        </w:tc>
        <w:tc>
          <w:tcPr>
            <w:tcW w:w="4678" w:type="dxa"/>
          </w:tcPr>
          <w:p w14:paraId="272AE357" w14:textId="701465D0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arr[GRCh37] </w:t>
            </w:r>
            <w:r w:rsidR="005F1C8F" w:rsidRPr="00017BC0">
              <w:rPr>
                <w:rFonts w:cstheme="minorHAnsi"/>
                <w:sz w:val="20"/>
                <w:szCs w:val="20"/>
              </w:rPr>
              <w:t xml:space="preserve"> Xq27.2(140673728_140783042)x0</w:t>
            </w:r>
            <w:r w:rsidR="008E3761">
              <w:rPr>
                <w:rFonts w:cstheme="minorHAnsi"/>
                <w:sz w:val="20"/>
                <w:szCs w:val="20"/>
              </w:rPr>
              <w:t xml:space="preserve"> </w:t>
            </w:r>
            <w:r w:rsidR="00AA2EE2" w:rsidRPr="00017BC0">
              <w:rPr>
                <w:rFonts w:cstheme="minorHAnsi"/>
                <w:sz w:val="20"/>
                <w:szCs w:val="20"/>
              </w:rPr>
              <w:t xml:space="preserve">2p11.2(87126323_87309821)x1, 2q11.2(97733013_98118115)x1, 6p25.3(257340_381137)x1, </w:t>
            </w:r>
            <w:r w:rsidRPr="00017BC0">
              <w:rPr>
                <w:rFonts w:cstheme="minorHAnsi"/>
                <w:sz w:val="20"/>
                <w:szCs w:val="20"/>
              </w:rPr>
              <w:t>11p11.12q11(51581311_54758019)x1, 14q11.2(22598597_22944507)x1, 14q32.33(106329184_106715317)x3, 17p11.1q11.1(22227470_25274363)x1, 22q11.23q12.1(25656238_25925078)x3</w:t>
            </w:r>
          </w:p>
        </w:tc>
        <w:tc>
          <w:tcPr>
            <w:tcW w:w="1417" w:type="dxa"/>
          </w:tcPr>
          <w:p w14:paraId="066B1BC7" w14:textId="77777777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NO</w:t>
            </w:r>
          </w:p>
          <w:p w14:paraId="0D05885C" w14:textId="77777777" w:rsidR="000C2289" w:rsidRPr="00017BC0" w:rsidRDefault="000C2289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AB6890E" w14:textId="77777777" w:rsidR="000C2289" w:rsidRPr="00017BC0" w:rsidRDefault="000C2289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9443BA" w14:textId="77777777" w:rsidR="000C2289" w:rsidRPr="00017BC0" w:rsidRDefault="000C2289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D498B57" w14:textId="77777777" w:rsidR="000C2289" w:rsidRPr="00017BC0" w:rsidRDefault="000C2289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96F4E46" w14:textId="77777777" w:rsidR="000C2289" w:rsidRPr="00017BC0" w:rsidRDefault="000C2289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3604252" w14:textId="49735ACD" w:rsidR="000C2289" w:rsidRPr="00017BC0" w:rsidRDefault="000C2289" w:rsidP="00D9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DD02BB" w14:textId="0367929D" w:rsidR="0084675C" w:rsidRPr="00017BC0" w:rsidRDefault="009271BD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17BC0">
              <w:rPr>
                <w:rFonts w:cstheme="minorHAnsi"/>
                <w:sz w:val="20"/>
                <w:szCs w:val="20"/>
                <w:lang w:val="en-US"/>
              </w:rPr>
              <w:t>Testicles in scrotal sac, not Müllerian</w:t>
            </w:r>
            <w:r w:rsidR="008D251F">
              <w:rPr>
                <w:rFonts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560" w:type="dxa"/>
          </w:tcPr>
          <w:p w14:paraId="4FBE8996" w14:textId="70229C4C" w:rsidR="0084675C" w:rsidRPr="00017BC0" w:rsidRDefault="008D251F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ypical genitalia</w:t>
            </w:r>
            <w:r w:rsidR="009271BD" w:rsidRPr="00017BC0">
              <w:rPr>
                <w:rFonts w:cstheme="minorHAnsi"/>
                <w:sz w:val="20"/>
                <w:szCs w:val="20"/>
              </w:rPr>
              <w:t>, penoscrotal hypospadias</w:t>
            </w:r>
          </w:p>
        </w:tc>
        <w:tc>
          <w:tcPr>
            <w:tcW w:w="1559" w:type="dxa"/>
          </w:tcPr>
          <w:p w14:paraId="5BB12E89" w14:textId="19A1D2F8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</w:t>
            </w:r>
            <w:r w:rsidR="009271BD" w:rsidRPr="00017BC0">
              <w:rPr>
                <w:rFonts w:cstheme="minorHAnsi"/>
                <w:sz w:val="20"/>
                <w:szCs w:val="20"/>
              </w:rPr>
              <w:t>le</w:t>
            </w:r>
          </w:p>
        </w:tc>
        <w:tc>
          <w:tcPr>
            <w:tcW w:w="1559" w:type="dxa"/>
          </w:tcPr>
          <w:p w14:paraId="2E275EEA" w14:textId="4451CF13" w:rsidR="0084675C" w:rsidRPr="00017BC0" w:rsidRDefault="0039476A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DSD 46,XY </w:t>
            </w:r>
            <w:r w:rsidR="009271BD" w:rsidRPr="00017BC0">
              <w:rPr>
                <w:rFonts w:cstheme="minorHAnsi"/>
                <w:sz w:val="20"/>
                <w:szCs w:val="20"/>
              </w:rPr>
              <w:t>anatomic</w:t>
            </w:r>
          </w:p>
        </w:tc>
      </w:tr>
      <w:tr w:rsidR="0084675C" w:rsidRPr="00017BC0" w14:paraId="35A0B224" w14:textId="3770F01B" w:rsidTr="00D96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AD740AC" w14:textId="782F6E61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1 </w:t>
            </w:r>
            <w:r w:rsidR="00E90BBB" w:rsidRPr="00017BC0">
              <w:rPr>
                <w:rFonts w:cstheme="minorHAnsi"/>
                <w:sz w:val="20"/>
                <w:szCs w:val="20"/>
              </w:rPr>
              <w:t>yr</w:t>
            </w:r>
          </w:p>
          <w:p w14:paraId="7ED8CBA4" w14:textId="48EE35E1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094584" w14:textId="77777777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Y[30]</w:t>
            </w:r>
          </w:p>
        </w:tc>
        <w:tc>
          <w:tcPr>
            <w:tcW w:w="4678" w:type="dxa"/>
          </w:tcPr>
          <w:p w14:paraId="24BCCB5F" w14:textId="042F66DE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arr[GRCh37] </w:t>
            </w:r>
            <w:r w:rsidR="008E3761" w:rsidRPr="00017BC0">
              <w:rPr>
                <w:rFonts w:cstheme="minorHAnsi"/>
                <w:sz w:val="20"/>
                <w:szCs w:val="20"/>
              </w:rPr>
              <w:t xml:space="preserve"> Xq21.31(88660293_88774857)x2</w:t>
            </w:r>
            <w:r w:rsidR="008E3761">
              <w:rPr>
                <w:rFonts w:cstheme="minorHAnsi"/>
                <w:sz w:val="20"/>
                <w:szCs w:val="20"/>
              </w:rPr>
              <w:t xml:space="preserve"> </w:t>
            </w:r>
            <w:r w:rsidRPr="00017BC0">
              <w:rPr>
                <w:rFonts w:cstheme="minorHAnsi"/>
                <w:sz w:val="20"/>
                <w:szCs w:val="20"/>
              </w:rPr>
              <w:t>4q13.2(69435889_69536776)x3, 4q34.3(179062818_179335309)x1, 7q22.1(102101275_102333120)x1, 8p11.22(39247098_39384337)x3, 14q32.33(106272956_106948691)x3</w:t>
            </w:r>
          </w:p>
        </w:tc>
        <w:tc>
          <w:tcPr>
            <w:tcW w:w="1417" w:type="dxa"/>
          </w:tcPr>
          <w:p w14:paraId="79D2BCFF" w14:textId="0F83C57D" w:rsidR="0084675C" w:rsidRPr="00017BC0" w:rsidRDefault="00E90BBB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4A97966" w14:textId="283F9377" w:rsidR="0084675C" w:rsidRPr="00017BC0" w:rsidRDefault="009271BD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17BC0">
              <w:rPr>
                <w:rFonts w:cstheme="minorHAnsi"/>
                <w:sz w:val="20"/>
                <w:szCs w:val="20"/>
                <w:lang w:val="en-US"/>
              </w:rPr>
              <w:t>Testicles in inguinal canal, not Müllerian</w:t>
            </w:r>
            <w:r w:rsidR="008D251F">
              <w:rPr>
                <w:rFonts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560" w:type="dxa"/>
          </w:tcPr>
          <w:p w14:paraId="14A31426" w14:textId="593016CF" w:rsidR="0084675C" w:rsidRPr="00017BC0" w:rsidRDefault="009271BD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Medial hypospadias, </w:t>
            </w:r>
            <w:r w:rsidR="008D251F">
              <w:rPr>
                <w:rFonts w:cstheme="minorHAnsi"/>
                <w:sz w:val="20"/>
                <w:szCs w:val="20"/>
              </w:rPr>
              <w:t>Atypical genitalia</w:t>
            </w:r>
          </w:p>
        </w:tc>
        <w:tc>
          <w:tcPr>
            <w:tcW w:w="1559" w:type="dxa"/>
          </w:tcPr>
          <w:p w14:paraId="4F48C454" w14:textId="15E854F5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</w:t>
            </w:r>
            <w:r w:rsidR="009271BD" w:rsidRPr="00017BC0">
              <w:rPr>
                <w:rFonts w:cstheme="minorHAnsi"/>
                <w:sz w:val="20"/>
                <w:szCs w:val="20"/>
              </w:rPr>
              <w:t>le</w:t>
            </w:r>
          </w:p>
        </w:tc>
        <w:tc>
          <w:tcPr>
            <w:tcW w:w="1559" w:type="dxa"/>
          </w:tcPr>
          <w:p w14:paraId="02B7FF06" w14:textId="7913F6A7" w:rsidR="0084675C" w:rsidRPr="00017BC0" w:rsidRDefault="0039476A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DSD 46,XY s</w:t>
            </w:r>
            <w:r w:rsidR="009271BD" w:rsidRPr="00017BC0">
              <w:rPr>
                <w:rFonts w:cstheme="minorHAnsi"/>
                <w:sz w:val="20"/>
                <w:szCs w:val="20"/>
              </w:rPr>
              <w:t xml:space="preserve">yndromic </w:t>
            </w:r>
          </w:p>
        </w:tc>
      </w:tr>
      <w:tr w:rsidR="0084675C" w:rsidRPr="00017BC0" w14:paraId="175D54BE" w14:textId="67BF3A08" w:rsidTr="00D96E3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3CDE335" w14:textId="7B8EF759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5 </w:t>
            </w:r>
            <w:r w:rsidR="009271BD" w:rsidRPr="00017BC0">
              <w:rPr>
                <w:rFonts w:cstheme="minorHAnsi"/>
                <w:sz w:val="20"/>
                <w:szCs w:val="20"/>
              </w:rPr>
              <w:t>yr</w:t>
            </w:r>
          </w:p>
        </w:tc>
        <w:tc>
          <w:tcPr>
            <w:tcW w:w="1559" w:type="dxa"/>
          </w:tcPr>
          <w:p w14:paraId="7C922EC2" w14:textId="77777777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Y[30]</w:t>
            </w:r>
          </w:p>
        </w:tc>
        <w:tc>
          <w:tcPr>
            <w:tcW w:w="4678" w:type="dxa"/>
          </w:tcPr>
          <w:p w14:paraId="0F18C5C3" w14:textId="5A80205D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17BC0">
              <w:rPr>
                <w:rFonts w:cstheme="minorHAnsi"/>
                <w:sz w:val="20"/>
                <w:szCs w:val="20"/>
                <w:lang w:val="en-US"/>
              </w:rPr>
              <w:t>arr</w:t>
            </w:r>
            <w:proofErr w:type="spellEnd"/>
            <w:r w:rsidRPr="00017BC0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gramEnd"/>
            <w:r w:rsidRPr="00017BC0">
              <w:rPr>
                <w:rFonts w:cstheme="minorHAnsi"/>
                <w:sz w:val="20"/>
                <w:szCs w:val="20"/>
                <w:lang w:val="en-US"/>
              </w:rPr>
              <w:t xml:space="preserve">GRCh37] </w:t>
            </w:r>
            <w:r w:rsidR="00AA2EE2" w:rsidRPr="00017BC0">
              <w:rPr>
                <w:rFonts w:cstheme="minorHAnsi"/>
                <w:sz w:val="20"/>
                <w:szCs w:val="20"/>
                <w:lang w:val="en-US"/>
              </w:rPr>
              <w:t xml:space="preserve">1p13.3(108734222_108853796)x0,1q44(248637251_248790012)x1, 8p11.22(39258176_39386952)x1, 14q32.33(106251487_106706089)x3, </w:t>
            </w:r>
            <w:r w:rsidRPr="00017BC0">
              <w:rPr>
                <w:rFonts w:cstheme="minorHAnsi"/>
                <w:sz w:val="20"/>
                <w:szCs w:val="20"/>
                <w:lang w:val="en-US"/>
              </w:rPr>
              <w:t xml:space="preserve">17q12(36283807_36410559)x3, </w:t>
            </w:r>
          </w:p>
        </w:tc>
        <w:tc>
          <w:tcPr>
            <w:tcW w:w="1417" w:type="dxa"/>
          </w:tcPr>
          <w:p w14:paraId="446771ED" w14:textId="2D66F839" w:rsidR="0084675C" w:rsidRPr="00017BC0" w:rsidRDefault="007C5508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F8A71C1" w14:textId="473007DA" w:rsidR="0084675C" w:rsidRPr="008D251F" w:rsidRDefault="007C5508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D251F">
              <w:rPr>
                <w:rFonts w:cstheme="minorHAnsi"/>
                <w:sz w:val="20"/>
                <w:szCs w:val="20"/>
                <w:lang w:val="en-US"/>
              </w:rPr>
              <w:t>Unilateral cryptorchidism, not Müllerian</w:t>
            </w:r>
            <w:r w:rsidR="008D251F" w:rsidRPr="008D251F">
              <w:rPr>
                <w:rFonts w:cstheme="minorHAnsi"/>
                <w:sz w:val="20"/>
                <w:szCs w:val="20"/>
                <w:lang w:val="en-US"/>
              </w:rPr>
              <w:t>(s</w:t>
            </w:r>
            <w:r w:rsidR="008D251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0D3ADF18" w14:textId="143F982C" w:rsidR="0084675C" w:rsidRPr="00017BC0" w:rsidRDefault="007C5508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A</w:t>
            </w:r>
            <w:r w:rsidR="008D251F">
              <w:rPr>
                <w:rFonts w:cstheme="minorHAnsi"/>
                <w:sz w:val="20"/>
                <w:szCs w:val="20"/>
              </w:rPr>
              <w:t>typical genitalia</w:t>
            </w:r>
            <w:r w:rsidRPr="00017B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268D575D" w14:textId="21235966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</w:t>
            </w:r>
            <w:r w:rsidR="009271BD" w:rsidRPr="00017BC0">
              <w:rPr>
                <w:rFonts w:cstheme="minorHAnsi"/>
                <w:sz w:val="20"/>
                <w:szCs w:val="20"/>
              </w:rPr>
              <w:t>le</w:t>
            </w:r>
          </w:p>
        </w:tc>
        <w:tc>
          <w:tcPr>
            <w:tcW w:w="1559" w:type="dxa"/>
          </w:tcPr>
          <w:p w14:paraId="2E222F3C" w14:textId="7EF4031C" w:rsidR="0084675C" w:rsidRPr="00017BC0" w:rsidRDefault="0039476A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DSD 46,XY </w:t>
            </w:r>
            <w:r w:rsidR="007C5508" w:rsidRPr="00017BC0">
              <w:rPr>
                <w:rFonts w:cstheme="minorHAnsi"/>
                <w:sz w:val="20"/>
                <w:szCs w:val="20"/>
              </w:rPr>
              <w:t>syndromic</w:t>
            </w:r>
          </w:p>
        </w:tc>
      </w:tr>
      <w:tr w:rsidR="0084675C" w:rsidRPr="00017BC0" w14:paraId="37E9FFD2" w14:textId="707AD19B" w:rsidTr="00D96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288BB36" w14:textId="7FAC9A90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7 </w:t>
            </w:r>
            <w:r w:rsidR="00155713" w:rsidRPr="00017BC0">
              <w:rPr>
                <w:rFonts w:cstheme="minorHAnsi"/>
                <w:sz w:val="20"/>
                <w:szCs w:val="20"/>
              </w:rPr>
              <w:t>yr</w:t>
            </w:r>
          </w:p>
          <w:p w14:paraId="0282FDAF" w14:textId="32884DBF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4AC7D0" w14:textId="77777777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Y[25]</w:t>
            </w:r>
          </w:p>
        </w:tc>
        <w:tc>
          <w:tcPr>
            <w:tcW w:w="4678" w:type="dxa"/>
          </w:tcPr>
          <w:p w14:paraId="2DE05AF8" w14:textId="655F4EF9" w:rsidR="0084675C" w:rsidRPr="00810144" w:rsidRDefault="003D10F3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10144">
              <w:rPr>
                <w:rFonts w:cstheme="minorHAnsi"/>
                <w:sz w:val="20"/>
                <w:szCs w:val="20"/>
                <w:lang w:val="en-US"/>
              </w:rPr>
              <w:t>arr</w:t>
            </w:r>
            <w:proofErr w:type="spellEnd"/>
            <w:r w:rsidRPr="00810144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gramEnd"/>
            <w:r w:rsidRPr="00810144">
              <w:rPr>
                <w:rFonts w:cstheme="minorHAnsi"/>
                <w:sz w:val="20"/>
                <w:szCs w:val="20"/>
                <w:lang w:val="en-US"/>
              </w:rPr>
              <w:t xml:space="preserve">GRCh37] </w:t>
            </w:r>
            <w:r w:rsidR="00AA2EE2" w:rsidRPr="00810144">
              <w:rPr>
                <w:rFonts w:cstheme="minorHAnsi"/>
                <w:sz w:val="20"/>
                <w:szCs w:val="20"/>
                <w:lang w:val="en-US"/>
              </w:rPr>
              <w:t xml:space="preserve">1p13.3(108734222_108854166)x1,2q12.2q14.1(106212404_117258633)x1-2, 2q13(111366256_113127751)x1, 14q32.33(106329184_106693670)x3, </w:t>
            </w:r>
            <w:r w:rsidRPr="00810144">
              <w:rPr>
                <w:rFonts w:cstheme="minorHAnsi"/>
                <w:sz w:val="20"/>
                <w:szCs w:val="20"/>
                <w:lang w:val="en-US"/>
              </w:rPr>
              <w:t xml:space="preserve">16q23.3(81982624_82831505)x3, </w:t>
            </w:r>
          </w:p>
        </w:tc>
        <w:tc>
          <w:tcPr>
            <w:tcW w:w="1417" w:type="dxa"/>
          </w:tcPr>
          <w:p w14:paraId="130EB5F0" w14:textId="66CB27EF" w:rsidR="0084675C" w:rsidRPr="00017BC0" w:rsidRDefault="00155713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666637F" w14:textId="6534AE70" w:rsidR="0084675C" w:rsidRPr="00017BC0" w:rsidRDefault="007C5508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17BC0">
              <w:rPr>
                <w:rFonts w:cstheme="minorHAnsi"/>
                <w:sz w:val="20"/>
                <w:szCs w:val="20"/>
                <w:lang w:val="en-US"/>
              </w:rPr>
              <w:t>Bilateral cryptorchidism, Testicles in in inguinal canal, not Müllerian</w:t>
            </w:r>
            <w:r w:rsidR="003A1789">
              <w:rPr>
                <w:rFonts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560" w:type="dxa"/>
          </w:tcPr>
          <w:p w14:paraId="1103D888" w14:textId="12C42E67" w:rsidR="0084675C" w:rsidRPr="00017BC0" w:rsidRDefault="007C5508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Proximal Hypospadias</w:t>
            </w:r>
          </w:p>
        </w:tc>
        <w:tc>
          <w:tcPr>
            <w:tcW w:w="1559" w:type="dxa"/>
          </w:tcPr>
          <w:p w14:paraId="5B968144" w14:textId="747AFE37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</w:t>
            </w:r>
            <w:r w:rsidR="009271BD" w:rsidRPr="00017BC0">
              <w:rPr>
                <w:rFonts w:cstheme="minorHAnsi"/>
                <w:sz w:val="20"/>
                <w:szCs w:val="20"/>
              </w:rPr>
              <w:t>le</w:t>
            </w:r>
          </w:p>
        </w:tc>
        <w:tc>
          <w:tcPr>
            <w:tcW w:w="1559" w:type="dxa"/>
          </w:tcPr>
          <w:p w14:paraId="32C82C15" w14:textId="037E9E05" w:rsidR="0084675C" w:rsidRPr="00017BC0" w:rsidRDefault="0039476A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DSD 46,XY </w:t>
            </w:r>
            <w:r w:rsidR="00035BE8" w:rsidRPr="00017BC0">
              <w:rPr>
                <w:rFonts w:cstheme="minorHAnsi"/>
                <w:sz w:val="20"/>
                <w:szCs w:val="20"/>
              </w:rPr>
              <w:t>syndromic</w:t>
            </w:r>
          </w:p>
        </w:tc>
      </w:tr>
      <w:tr w:rsidR="0084675C" w:rsidRPr="00017BC0" w14:paraId="4D36CC95" w14:textId="444FF65F" w:rsidTr="00D96E3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707E745" w14:textId="10B15F95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8 </w:t>
            </w:r>
            <w:r w:rsidR="00035BE8" w:rsidRPr="00017BC0">
              <w:rPr>
                <w:rFonts w:cstheme="minorHAnsi"/>
                <w:sz w:val="20"/>
                <w:szCs w:val="20"/>
              </w:rPr>
              <w:t>yr</w:t>
            </w:r>
          </w:p>
          <w:p w14:paraId="753FFC95" w14:textId="71780951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C9DB03" w14:textId="77777777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Y[30]</w:t>
            </w:r>
          </w:p>
        </w:tc>
        <w:tc>
          <w:tcPr>
            <w:tcW w:w="4678" w:type="dxa"/>
          </w:tcPr>
          <w:p w14:paraId="04E3D7BD" w14:textId="55053A57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017BC0">
              <w:rPr>
                <w:rFonts w:cstheme="minorHAnsi"/>
                <w:sz w:val="20"/>
                <w:szCs w:val="20"/>
                <w:lang w:val="fr-FR"/>
              </w:rPr>
              <w:t>arr</w:t>
            </w:r>
            <w:proofErr w:type="spellEnd"/>
            <w:r w:rsidRPr="00017BC0">
              <w:rPr>
                <w:rFonts w:cstheme="minorHAnsi"/>
                <w:sz w:val="20"/>
                <w:szCs w:val="20"/>
                <w:lang w:val="fr-FR"/>
              </w:rPr>
              <w:t>[</w:t>
            </w:r>
            <w:proofErr w:type="gramEnd"/>
            <w:r w:rsidRPr="00017BC0">
              <w:rPr>
                <w:rFonts w:cstheme="minorHAnsi"/>
                <w:sz w:val="20"/>
                <w:szCs w:val="20"/>
                <w:lang w:val="fr-FR"/>
              </w:rPr>
              <w:t xml:space="preserve">GRCh37] </w:t>
            </w:r>
            <w:r w:rsidR="0036595D" w:rsidRPr="00017BC0">
              <w:rPr>
                <w:rFonts w:cstheme="minorHAnsi"/>
                <w:sz w:val="20"/>
                <w:szCs w:val="20"/>
                <w:lang w:val="fr-FR"/>
              </w:rPr>
              <w:t>2q11.2(101022473_101532972)x3, 8p11.22(39250166_39386952)x1,</w:t>
            </w:r>
            <w:r w:rsidRPr="00017BC0">
              <w:rPr>
                <w:rFonts w:cstheme="minorHAnsi"/>
                <w:sz w:val="20"/>
                <w:szCs w:val="20"/>
                <w:lang w:val="fr-FR"/>
              </w:rPr>
              <w:t xml:space="preserve">10q26.3(135252898_135377266)x3, 14q32.33(106258365_106709974)x3, 22q11.23q12.1(25656237_25925641)x3, </w:t>
            </w:r>
          </w:p>
        </w:tc>
        <w:tc>
          <w:tcPr>
            <w:tcW w:w="1417" w:type="dxa"/>
          </w:tcPr>
          <w:p w14:paraId="33D81260" w14:textId="65F7C640" w:rsidR="0084675C" w:rsidRPr="00017BC0" w:rsidRDefault="00035BE8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345C6DE" w14:textId="4BA1B26F" w:rsidR="0084675C" w:rsidRPr="00810144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0144">
              <w:rPr>
                <w:rFonts w:cstheme="minorHAnsi"/>
                <w:sz w:val="20"/>
                <w:szCs w:val="20"/>
                <w:lang w:val="en-US"/>
              </w:rPr>
              <w:t>Test</w:t>
            </w:r>
            <w:r w:rsidR="00035BE8" w:rsidRPr="00810144">
              <w:rPr>
                <w:rFonts w:cstheme="minorHAnsi"/>
                <w:sz w:val="20"/>
                <w:szCs w:val="20"/>
                <w:lang w:val="en-US"/>
              </w:rPr>
              <w:t xml:space="preserve">icles in </w:t>
            </w:r>
            <w:r w:rsidRPr="00810144">
              <w:rPr>
                <w:rFonts w:cstheme="minorHAnsi"/>
                <w:sz w:val="20"/>
                <w:szCs w:val="20"/>
                <w:lang w:val="en-US"/>
              </w:rPr>
              <w:t>inguinal</w:t>
            </w:r>
            <w:r w:rsidR="00035BE8" w:rsidRPr="00810144">
              <w:rPr>
                <w:rFonts w:cstheme="minorHAnsi"/>
                <w:sz w:val="20"/>
                <w:szCs w:val="20"/>
                <w:lang w:val="en-US"/>
              </w:rPr>
              <w:t xml:space="preserve"> canal</w:t>
            </w:r>
            <w:r w:rsidRPr="00810144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10144">
              <w:rPr>
                <w:rFonts w:cstheme="minorHAnsi"/>
                <w:sz w:val="20"/>
                <w:szCs w:val="20"/>
                <w:lang w:val="en-US"/>
              </w:rPr>
              <w:t>micro</w:t>
            </w:r>
            <w:r w:rsidR="00035BE8" w:rsidRPr="00810144">
              <w:rPr>
                <w:rFonts w:cstheme="minorHAnsi"/>
                <w:sz w:val="20"/>
                <w:szCs w:val="20"/>
                <w:lang w:val="en-US"/>
              </w:rPr>
              <w:t>penis</w:t>
            </w:r>
            <w:proofErr w:type="spellEnd"/>
          </w:p>
        </w:tc>
        <w:tc>
          <w:tcPr>
            <w:tcW w:w="1560" w:type="dxa"/>
          </w:tcPr>
          <w:p w14:paraId="26EAEBE5" w14:textId="1BD74ECF" w:rsidR="0084675C" w:rsidRPr="00017BC0" w:rsidRDefault="00035BE8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Genital ambiguity</w:t>
            </w:r>
          </w:p>
        </w:tc>
        <w:tc>
          <w:tcPr>
            <w:tcW w:w="1559" w:type="dxa"/>
          </w:tcPr>
          <w:p w14:paraId="1D688158" w14:textId="78201818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</w:t>
            </w:r>
            <w:r w:rsidR="00035BE8" w:rsidRPr="00017BC0">
              <w:rPr>
                <w:rFonts w:cstheme="minorHAnsi"/>
                <w:sz w:val="20"/>
                <w:szCs w:val="20"/>
              </w:rPr>
              <w:t>le</w:t>
            </w:r>
          </w:p>
        </w:tc>
        <w:tc>
          <w:tcPr>
            <w:tcW w:w="1559" w:type="dxa"/>
          </w:tcPr>
          <w:p w14:paraId="4AAB850F" w14:textId="515C035C" w:rsidR="0084675C" w:rsidRPr="00017BC0" w:rsidRDefault="0039476A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DSD 46,XY </w:t>
            </w:r>
            <w:r w:rsidR="00035BE8" w:rsidRPr="00017BC0">
              <w:rPr>
                <w:rFonts w:cstheme="minorHAnsi"/>
                <w:sz w:val="20"/>
                <w:szCs w:val="20"/>
              </w:rPr>
              <w:t>syndromic</w:t>
            </w:r>
          </w:p>
        </w:tc>
      </w:tr>
      <w:tr w:rsidR="0084675C" w:rsidRPr="00810144" w14:paraId="2267E72C" w14:textId="311C7587" w:rsidTr="00D96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A535223" w14:textId="2AC63378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lastRenderedPageBreak/>
              <w:t xml:space="preserve">1.6 </w:t>
            </w:r>
            <w:r w:rsidR="00035BE8" w:rsidRPr="00017BC0">
              <w:rPr>
                <w:rFonts w:cstheme="minorHAnsi"/>
                <w:sz w:val="20"/>
                <w:szCs w:val="20"/>
              </w:rPr>
              <w:t>yr</w:t>
            </w:r>
          </w:p>
          <w:p w14:paraId="7982D2AA" w14:textId="1E9C590F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D8CEAD" w14:textId="77777777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Y[20]</w:t>
            </w:r>
          </w:p>
        </w:tc>
        <w:tc>
          <w:tcPr>
            <w:tcW w:w="4678" w:type="dxa"/>
          </w:tcPr>
          <w:p w14:paraId="5A7D93B2" w14:textId="6F2BFC3B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arr[GRCh37] 4q13.2(69435889_69541894)x3, </w:t>
            </w:r>
            <w:r w:rsidR="0036595D" w:rsidRPr="00017BC0">
              <w:rPr>
                <w:rFonts w:cstheme="minorHAnsi"/>
                <w:sz w:val="20"/>
                <w:szCs w:val="20"/>
              </w:rPr>
              <w:t xml:space="preserve">14q11.2(22633668_22940386)x1,14q32.33(106251070_106536858)x3, 16p11.2(29427216_29571495)x1, 16p11.2(32538293_32851881)x1, </w:t>
            </w:r>
            <w:r w:rsidRPr="00017BC0">
              <w:rPr>
                <w:rFonts w:cstheme="minorHAnsi"/>
                <w:sz w:val="20"/>
                <w:szCs w:val="20"/>
              </w:rPr>
              <w:t xml:space="preserve">22q11.22(23063021_23258369)x3, </w:t>
            </w:r>
          </w:p>
        </w:tc>
        <w:tc>
          <w:tcPr>
            <w:tcW w:w="1417" w:type="dxa"/>
          </w:tcPr>
          <w:p w14:paraId="1E97ED21" w14:textId="77777777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570E02F" w14:textId="69AC7693" w:rsidR="0084675C" w:rsidRPr="00017BC0" w:rsidRDefault="00035BE8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17BC0">
              <w:rPr>
                <w:rFonts w:cstheme="minorHAnsi"/>
                <w:sz w:val="20"/>
                <w:szCs w:val="20"/>
                <w:lang w:val="en-US"/>
              </w:rPr>
              <w:t xml:space="preserve">Bilateral cryptorchidism, left testicle in inguinal canal, right testicle intra-abdominal </w:t>
            </w:r>
          </w:p>
        </w:tc>
        <w:tc>
          <w:tcPr>
            <w:tcW w:w="1560" w:type="dxa"/>
          </w:tcPr>
          <w:p w14:paraId="165532B5" w14:textId="171F748D" w:rsidR="0084675C" w:rsidRPr="00017BC0" w:rsidRDefault="00035BE8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Phenotypic male</w:t>
            </w:r>
          </w:p>
        </w:tc>
        <w:tc>
          <w:tcPr>
            <w:tcW w:w="1559" w:type="dxa"/>
          </w:tcPr>
          <w:p w14:paraId="5D87161B" w14:textId="4D6A54F4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</w:t>
            </w:r>
            <w:r w:rsidR="00035BE8" w:rsidRPr="00017BC0">
              <w:rPr>
                <w:rFonts w:cstheme="minorHAnsi"/>
                <w:sz w:val="20"/>
                <w:szCs w:val="20"/>
              </w:rPr>
              <w:t>le</w:t>
            </w:r>
          </w:p>
        </w:tc>
        <w:tc>
          <w:tcPr>
            <w:tcW w:w="1559" w:type="dxa"/>
          </w:tcPr>
          <w:p w14:paraId="2BD59728" w14:textId="14F64D8E" w:rsidR="0084675C" w:rsidRPr="00017BC0" w:rsidRDefault="0039476A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17BC0">
              <w:rPr>
                <w:rFonts w:cstheme="minorHAnsi"/>
                <w:sz w:val="20"/>
                <w:szCs w:val="20"/>
                <w:lang w:val="en-US"/>
              </w:rPr>
              <w:t xml:space="preserve">DSD </w:t>
            </w:r>
            <w:proofErr w:type="gramStart"/>
            <w:r w:rsidRPr="00017BC0">
              <w:rPr>
                <w:rFonts w:cstheme="minorHAnsi"/>
                <w:sz w:val="20"/>
                <w:szCs w:val="20"/>
                <w:lang w:val="en-US"/>
              </w:rPr>
              <w:t>46,XY</w:t>
            </w:r>
            <w:proofErr w:type="gramEnd"/>
            <w:r w:rsidRPr="00017B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035BE8" w:rsidRPr="00017BC0">
              <w:rPr>
                <w:rFonts w:cstheme="minorHAnsi"/>
                <w:sz w:val="20"/>
                <w:szCs w:val="20"/>
                <w:lang w:val="en-US"/>
              </w:rPr>
              <w:t>OT spectrum probably</w:t>
            </w:r>
          </w:p>
        </w:tc>
      </w:tr>
      <w:tr w:rsidR="0084675C" w:rsidRPr="00017BC0" w14:paraId="39FF973A" w14:textId="3C14AE93" w:rsidTr="00D96E3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71C42E7" w14:textId="4600E10B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4 </w:t>
            </w:r>
            <w:r w:rsidR="00035BE8" w:rsidRPr="00017BC0">
              <w:rPr>
                <w:rFonts w:cstheme="minorHAnsi"/>
                <w:sz w:val="20"/>
                <w:szCs w:val="20"/>
              </w:rPr>
              <w:t>yr</w:t>
            </w:r>
          </w:p>
          <w:p w14:paraId="623F4912" w14:textId="1E66E4C0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E31760" w14:textId="108724A2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</w:t>
            </w:r>
            <w:r w:rsidR="0058740A">
              <w:rPr>
                <w:rFonts w:cstheme="minorHAnsi"/>
                <w:sz w:val="20"/>
                <w:szCs w:val="20"/>
              </w:rPr>
              <w:t>Y</w:t>
            </w:r>
            <w:r w:rsidRPr="00017BC0">
              <w:rPr>
                <w:rFonts w:cstheme="minorHAnsi"/>
                <w:sz w:val="20"/>
                <w:szCs w:val="20"/>
              </w:rPr>
              <w:t>[50]</w:t>
            </w:r>
          </w:p>
        </w:tc>
        <w:tc>
          <w:tcPr>
            <w:tcW w:w="4678" w:type="dxa"/>
          </w:tcPr>
          <w:p w14:paraId="13047D91" w14:textId="23477AE5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arr[GRCh37] Yq11.23(27488819_27656895)x1, Yp11.2(9927755_10037114)x1, Yp11.2(5505866_5796657)x1, Yp11.2(5222752_5378750)x1, Yp11.2(3893877_4245404)x1, </w:t>
            </w:r>
            <w:r w:rsidR="0036595D" w:rsidRPr="00017BC0">
              <w:rPr>
                <w:rFonts w:cstheme="minorHAnsi"/>
                <w:sz w:val="20"/>
                <w:szCs w:val="20"/>
              </w:rPr>
              <w:t xml:space="preserve">4q13.2(69367129_69536776)x3,5p15.33(676464_821699)x1, 10p12.33(17935459_18150996)x3, 14q32.33(106207205_106876355)x3, 16p13.11p12.3(16507781_16855348)x3, 17q21.31(44196447_44784639)x3, </w:t>
            </w:r>
            <w:r w:rsidRPr="00017BC0">
              <w:rPr>
                <w:rFonts w:cstheme="minorHAnsi"/>
                <w:sz w:val="20"/>
                <w:szCs w:val="20"/>
              </w:rPr>
              <w:t xml:space="preserve">22q11.23q12.1(25810488_25922334)x3, </w:t>
            </w:r>
          </w:p>
        </w:tc>
        <w:tc>
          <w:tcPr>
            <w:tcW w:w="1417" w:type="dxa"/>
          </w:tcPr>
          <w:p w14:paraId="2E51E64A" w14:textId="77777777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6FC6AB8" w14:textId="778FDDA5" w:rsidR="0084675C" w:rsidRPr="00017BC0" w:rsidRDefault="00426602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17BC0">
              <w:rPr>
                <w:rFonts w:cstheme="minorHAnsi"/>
                <w:sz w:val="20"/>
                <w:szCs w:val="20"/>
                <w:lang w:val="en-US"/>
              </w:rPr>
              <w:t>Bilateral Ovotestis</w:t>
            </w:r>
            <w:r w:rsidR="00035BE8" w:rsidRPr="00017BC0">
              <w:rPr>
                <w:rFonts w:cstheme="minorHAnsi"/>
                <w:sz w:val="20"/>
                <w:szCs w:val="20"/>
                <w:lang w:val="en-US"/>
              </w:rPr>
              <w:t xml:space="preserve"> in inguinal canal with Mullerian</w:t>
            </w:r>
            <w:r w:rsidR="0069399F">
              <w:rPr>
                <w:rFonts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560" w:type="dxa"/>
          </w:tcPr>
          <w:p w14:paraId="6C96D368" w14:textId="2790F016" w:rsidR="0084675C" w:rsidRPr="00017BC0" w:rsidRDefault="0069399F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ypical genitalia</w:t>
            </w:r>
          </w:p>
        </w:tc>
        <w:tc>
          <w:tcPr>
            <w:tcW w:w="1559" w:type="dxa"/>
          </w:tcPr>
          <w:p w14:paraId="71393051" w14:textId="5E23ECFE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</w:t>
            </w:r>
            <w:r w:rsidR="00035BE8" w:rsidRPr="00017BC0">
              <w:rPr>
                <w:rFonts w:cstheme="minorHAnsi"/>
                <w:sz w:val="20"/>
                <w:szCs w:val="20"/>
              </w:rPr>
              <w:t>le</w:t>
            </w:r>
          </w:p>
        </w:tc>
        <w:tc>
          <w:tcPr>
            <w:tcW w:w="1559" w:type="dxa"/>
          </w:tcPr>
          <w:p w14:paraId="007A1D77" w14:textId="49A172B9" w:rsidR="0084675C" w:rsidRPr="00017BC0" w:rsidRDefault="00C035D3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DSD 46,X</w:t>
            </w:r>
            <w:r w:rsidR="0058740A">
              <w:rPr>
                <w:rFonts w:cstheme="minorHAnsi"/>
                <w:sz w:val="20"/>
                <w:szCs w:val="20"/>
              </w:rPr>
              <w:t>Y</w:t>
            </w:r>
            <w:r w:rsidRPr="00017BC0">
              <w:rPr>
                <w:rFonts w:cstheme="minorHAnsi"/>
                <w:sz w:val="20"/>
                <w:szCs w:val="20"/>
              </w:rPr>
              <w:t xml:space="preserve"> OT</w:t>
            </w:r>
          </w:p>
        </w:tc>
      </w:tr>
      <w:tr w:rsidR="0084675C" w:rsidRPr="00810144" w14:paraId="7E1B8F1B" w14:textId="67C90C76" w:rsidTr="00D96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6D30DE9" w14:textId="3535BDA4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1 </w:t>
            </w:r>
            <w:r w:rsidR="00035BE8" w:rsidRPr="00017BC0">
              <w:rPr>
                <w:rFonts w:cstheme="minorHAnsi"/>
                <w:sz w:val="20"/>
                <w:szCs w:val="20"/>
              </w:rPr>
              <w:t>yr</w:t>
            </w:r>
          </w:p>
        </w:tc>
        <w:tc>
          <w:tcPr>
            <w:tcW w:w="1559" w:type="dxa"/>
          </w:tcPr>
          <w:p w14:paraId="69C9595E" w14:textId="4A84B9FB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</w:t>
            </w:r>
            <w:r w:rsidR="0058740A">
              <w:rPr>
                <w:rFonts w:cstheme="minorHAnsi"/>
                <w:sz w:val="20"/>
                <w:szCs w:val="20"/>
              </w:rPr>
              <w:t>Y</w:t>
            </w:r>
            <w:r w:rsidRPr="00017BC0">
              <w:rPr>
                <w:rFonts w:cstheme="minorHAnsi"/>
                <w:sz w:val="20"/>
                <w:szCs w:val="20"/>
              </w:rPr>
              <w:t>[20]</w:t>
            </w:r>
          </w:p>
        </w:tc>
        <w:tc>
          <w:tcPr>
            <w:tcW w:w="4678" w:type="dxa"/>
          </w:tcPr>
          <w:p w14:paraId="6C764E0D" w14:textId="771A1BBB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arr[GRCh37] </w:t>
            </w:r>
            <w:r w:rsidR="00DD2399" w:rsidRPr="00017BC0">
              <w:rPr>
                <w:rFonts w:cstheme="minorHAnsi"/>
                <w:sz w:val="20"/>
                <w:szCs w:val="20"/>
              </w:rPr>
              <w:t xml:space="preserve">1p13.3(108734222_108853796)x0, </w:t>
            </w:r>
            <w:r w:rsidR="0066210E" w:rsidRPr="00017BC0">
              <w:rPr>
                <w:rFonts w:cstheme="minorHAnsi"/>
                <w:sz w:val="20"/>
                <w:szCs w:val="20"/>
              </w:rPr>
              <w:t>3q26.1(162521297_16262667)x4,</w:t>
            </w:r>
            <w:r w:rsidRPr="00017BC0">
              <w:rPr>
                <w:rFonts w:cstheme="minorHAnsi"/>
                <w:sz w:val="20"/>
                <w:szCs w:val="20"/>
              </w:rPr>
              <w:t>8p11.22(39250166_39386952)x1,</w:t>
            </w:r>
            <w:r w:rsidR="0066210E" w:rsidRPr="00017BC0">
              <w:rPr>
                <w:rFonts w:cstheme="minorHAnsi"/>
                <w:sz w:val="20"/>
                <w:szCs w:val="20"/>
              </w:rPr>
              <w:t xml:space="preserve"> </w:t>
            </w:r>
            <w:r w:rsidR="00BE3CAF" w:rsidRPr="00017BC0">
              <w:rPr>
                <w:rFonts w:cstheme="minorHAnsi"/>
                <w:sz w:val="20"/>
                <w:szCs w:val="20"/>
              </w:rPr>
              <w:t>10p12.33(17927541_18037328)x1,10q11.22(47587331_48174779)x1, 12p13.31(8004412_8124048)x4, 14q11.2(22746792_22940386)x1, 14q32.33(106272956_106896439)x3,17q12(36283807_36410559)x3,17q21.31(44187492_44784639)x3,</w:t>
            </w:r>
            <w:r w:rsidRPr="00017BC0">
              <w:rPr>
                <w:rFonts w:cstheme="minorHAnsi"/>
                <w:sz w:val="20"/>
                <w:szCs w:val="20"/>
              </w:rPr>
              <w:t>22q11.22(23063021_23258369)x3,22q11.21(18916843_19024659)x1</w:t>
            </w:r>
          </w:p>
        </w:tc>
        <w:tc>
          <w:tcPr>
            <w:tcW w:w="1417" w:type="dxa"/>
          </w:tcPr>
          <w:p w14:paraId="119D3FF0" w14:textId="6B9D2565" w:rsidR="0084675C" w:rsidRPr="00017BC0" w:rsidRDefault="00426602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8AA8D5D" w14:textId="76BDD017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No g</w:t>
            </w:r>
            <w:r w:rsidR="00426602" w:rsidRPr="00017BC0">
              <w:rPr>
                <w:rFonts w:cstheme="minorHAnsi"/>
                <w:sz w:val="20"/>
                <w:szCs w:val="20"/>
              </w:rPr>
              <w:t>o</w:t>
            </w:r>
            <w:r w:rsidRPr="00017BC0">
              <w:rPr>
                <w:rFonts w:cstheme="minorHAnsi"/>
                <w:sz w:val="20"/>
                <w:szCs w:val="20"/>
              </w:rPr>
              <w:t>nads</w:t>
            </w:r>
          </w:p>
        </w:tc>
        <w:tc>
          <w:tcPr>
            <w:tcW w:w="1560" w:type="dxa"/>
          </w:tcPr>
          <w:p w14:paraId="21FE04F3" w14:textId="79359A72" w:rsidR="0084675C" w:rsidRPr="00017BC0" w:rsidRDefault="0069399F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typical genitalia</w:t>
            </w:r>
            <w:r w:rsidR="00426602" w:rsidRPr="00017BC0">
              <w:rPr>
                <w:rFonts w:cstheme="minorHAnsi"/>
                <w:sz w:val="20"/>
                <w:szCs w:val="20"/>
                <w:lang w:val="en-US"/>
              </w:rPr>
              <w:t>, clitoromegaly, hypoplastic labia, closed introit</w:t>
            </w:r>
          </w:p>
        </w:tc>
        <w:tc>
          <w:tcPr>
            <w:tcW w:w="1559" w:type="dxa"/>
          </w:tcPr>
          <w:p w14:paraId="2910A1CA" w14:textId="5013B6E3" w:rsidR="0084675C" w:rsidRPr="00017BC0" w:rsidRDefault="0084675C" w:rsidP="00D96E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Fem</w:t>
            </w:r>
            <w:r w:rsidR="00426602" w:rsidRPr="00017BC0">
              <w:rPr>
                <w:rFonts w:cstheme="minorHAnsi"/>
                <w:sz w:val="20"/>
                <w:szCs w:val="20"/>
              </w:rPr>
              <w:t>ale</w:t>
            </w:r>
          </w:p>
        </w:tc>
        <w:tc>
          <w:tcPr>
            <w:tcW w:w="1559" w:type="dxa"/>
          </w:tcPr>
          <w:p w14:paraId="26EFE77B" w14:textId="031BAE39" w:rsidR="0084675C" w:rsidRPr="00017BC0" w:rsidRDefault="00C035D3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017BC0">
              <w:rPr>
                <w:rFonts w:cstheme="minorHAnsi"/>
                <w:sz w:val="20"/>
                <w:szCs w:val="20"/>
                <w:lang w:val="fr-FR"/>
              </w:rPr>
              <w:t xml:space="preserve">DSD </w:t>
            </w:r>
            <w:proofErr w:type="gramStart"/>
            <w:r w:rsidRPr="00017BC0">
              <w:rPr>
                <w:rFonts w:cstheme="minorHAnsi"/>
                <w:sz w:val="20"/>
                <w:szCs w:val="20"/>
                <w:lang w:val="fr-FR"/>
              </w:rPr>
              <w:t>46,X</w:t>
            </w:r>
            <w:r w:rsidR="0058740A">
              <w:rPr>
                <w:rFonts w:cstheme="minorHAnsi"/>
                <w:sz w:val="20"/>
                <w:szCs w:val="20"/>
                <w:lang w:val="fr-FR"/>
              </w:rPr>
              <w:t>Y</w:t>
            </w:r>
            <w:proofErr w:type="gramEnd"/>
            <w:r w:rsidRPr="00017BC0">
              <w:rPr>
                <w:rFonts w:cstheme="minorHAnsi"/>
                <w:sz w:val="20"/>
                <w:szCs w:val="20"/>
                <w:lang w:val="fr-FR"/>
              </w:rPr>
              <w:t xml:space="preserve"> +  22q11.2</w:t>
            </w:r>
            <w:r w:rsidR="00426602" w:rsidRPr="00017BC0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426602" w:rsidRPr="00017BC0">
              <w:rPr>
                <w:rFonts w:cstheme="minorHAnsi"/>
                <w:sz w:val="20"/>
                <w:szCs w:val="20"/>
                <w:lang w:val="fr-FR"/>
              </w:rPr>
              <w:t>deletion</w:t>
            </w:r>
            <w:proofErr w:type="spellEnd"/>
            <w:r w:rsidR="00426602" w:rsidRPr="00017BC0">
              <w:rPr>
                <w:rFonts w:cstheme="minorHAnsi"/>
                <w:sz w:val="20"/>
                <w:szCs w:val="20"/>
                <w:lang w:val="fr-FR"/>
              </w:rPr>
              <w:t xml:space="preserve"> syndrome</w:t>
            </w:r>
          </w:p>
        </w:tc>
      </w:tr>
      <w:tr w:rsidR="0084675C" w:rsidRPr="00017BC0" w14:paraId="7A5C582C" w14:textId="5C902C1A" w:rsidTr="00D96E3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24DFF04" w14:textId="43D7B9D4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12 </w:t>
            </w:r>
            <w:r w:rsidR="00035BE8" w:rsidRPr="00017BC0">
              <w:rPr>
                <w:rFonts w:cstheme="minorHAnsi"/>
                <w:sz w:val="20"/>
                <w:szCs w:val="20"/>
              </w:rPr>
              <w:t>yr</w:t>
            </w:r>
          </w:p>
          <w:p w14:paraId="053CE7D7" w14:textId="75C6E871" w:rsidR="0084675C" w:rsidRPr="00017BC0" w:rsidRDefault="0084675C" w:rsidP="00D96E3D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96DD1B" w14:textId="77777777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Y[20]</w:t>
            </w:r>
          </w:p>
        </w:tc>
        <w:tc>
          <w:tcPr>
            <w:tcW w:w="4678" w:type="dxa"/>
          </w:tcPr>
          <w:p w14:paraId="12AD0F8C" w14:textId="189C672F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arr[GRCh37] </w:t>
            </w:r>
            <w:r w:rsidR="00DD2399" w:rsidRPr="00017BC0">
              <w:rPr>
                <w:rFonts w:cstheme="minorHAnsi"/>
                <w:sz w:val="20"/>
                <w:szCs w:val="20"/>
              </w:rPr>
              <w:t>4q13.2(69435889_69544335)X1,6p25.3(254254_381137)x1,8p11.22(39247098_39384337)x1,</w:t>
            </w:r>
            <w:r w:rsidRPr="00017BC0">
              <w:rPr>
                <w:rFonts w:cstheme="minorHAnsi"/>
                <w:sz w:val="20"/>
                <w:szCs w:val="20"/>
              </w:rPr>
              <w:t>13q12.12(25153660_25330022)x3, 14q32.13(94860102_95102132)x3, 14q32.33(106272898_106863508)x3, 16p11.2(32538293_32878155)x1, 16q23.1(76735381_76852275)x1, 17p11.1q11.1(22227470_25274363)x1, 22q11.22(23124375_23258369)x3</w:t>
            </w:r>
          </w:p>
        </w:tc>
        <w:tc>
          <w:tcPr>
            <w:tcW w:w="1417" w:type="dxa"/>
          </w:tcPr>
          <w:p w14:paraId="143A21AA" w14:textId="77777777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52A455C" w14:textId="0BE066F0" w:rsidR="0084675C" w:rsidRPr="00017BC0" w:rsidRDefault="00426602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Bilateral cryptorchidism</w:t>
            </w:r>
          </w:p>
        </w:tc>
        <w:tc>
          <w:tcPr>
            <w:tcW w:w="1560" w:type="dxa"/>
          </w:tcPr>
          <w:p w14:paraId="11B3A2A8" w14:textId="16C78CF7" w:rsidR="0084675C" w:rsidRPr="00017BC0" w:rsidRDefault="0069399F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ypical Genitalia</w:t>
            </w:r>
          </w:p>
        </w:tc>
        <w:tc>
          <w:tcPr>
            <w:tcW w:w="1559" w:type="dxa"/>
          </w:tcPr>
          <w:p w14:paraId="3373BE68" w14:textId="52E297B1" w:rsidR="0084675C" w:rsidRPr="00017BC0" w:rsidRDefault="0084675C" w:rsidP="00D96E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</w:t>
            </w:r>
            <w:r w:rsidR="00426602" w:rsidRPr="00017BC0">
              <w:rPr>
                <w:rFonts w:cstheme="minorHAnsi"/>
                <w:sz w:val="20"/>
                <w:szCs w:val="20"/>
              </w:rPr>
              <w:t>le</w:t>
            </w:r>
          </w:p>
        </w:tc>
        <w:tc>
          <w:tcPr>
            <w:tcW w:w="1559" w:type="dxa"/>
          </w:tcPr>
          <w:p w14:paraId="21F8DA28" w14:textId="5862D888" w:rsidR="0084675C" w:rsidRPr="00017BC0" w:rsidRDefault="00C035D3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DSD 46,XY </w:t>
            </w:r>
            <w:r w:rsidR="00426602" w:rsidRPr="00017BC0">
              <w:rPr>
                <w:rFonts w:cstheme="minorHAnsi"/>
                <w:sz w:val="20"/>
                <w:szCs w:val="20"/>
              </w:rPr>
              <w:t>PAIS probably</w:t>
            </w:r>
          </w:p>
        </w:tc>
      </w:tr>
      <w:tr w:rsidR="00D96E3D" w:rsidRPr="00017BC0" w14:paraId="2276B395" w14:textId="77777777" w:rsidTr="00D96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855B1F2" w14:textId="1EC0F563" w:rsidR="00D96E3D" w:rsidRPr="00017BC0" w:rsidRDefault="004A0357" w:rsidP="00D96E3D">
            <w:pPr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lastRenderedPageBreak/>
              <w:t xml:space="preserve">9.3 yr </w:t>
            </w:r>
          </w:p>
        </w:tc>
        <w:tc>
          <w:tcPr>
            <w:tcW w:w="1559" w:type="dxa"/>
          </w:tcPr>
          <w:p w14:paraId="5A9838ED" w14:textId="569F78F9" w:rsidR="00D96E3D" w:rsidRPr="00017BC0" w:rsidRDefault="004A0357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Y</w:t>
            </w:r>
            <w:r w:rsidR="00AA5989" w:rsidRPr="00017BC0">
              <w:rPr>
                <w:rFonts w:cstheme="minorHAnsi"/>
                <w:sz w:val="20"/>
                <w:szCs w:val="20"/>
              </w:rPr>
              <w:t>[30]</w:t>
            </w:r>
          </w:p>
        </w:tc>
        <w:tc>
          <w:tcPr>
            <w:tcW w:w="4678" w:type="dxa"/>
          </w:tcPr>
          <w:p w14:paraId="1CCCB5CA" w14:textId="1829F1BF" w:rsidR="00D96E3D" w:rsidRPr="00017BC0" w:rsidRDefault="008D13DC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17BC0">
              <w:rPr>
                <w:rFonts w:cstheme="minorHAnsi"/>
                <w:sz w:val="20"/>
                <w:szCs w:val="20"/>
                <w:lang w:val="en-US"/>
              </w:rPr>
              <w:t>arr</w:t>
            </w:r>
            <w:proofErr w:type="spellEnd"/>
            <w:r w:rsidRPr="00017BC0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gramEnd"/>
            <w:r w:rsidRPr="00017BC0">
              <w:rPr>
                <w:rFonts w:cstheme="minorHAnsi"/>
                <w:sz w:val="20"/>
                <w:szCs w:val="20"/>
                <w:lang w:val="en-US"/>
              </w:rPr>
              <w:t>GRCh37]  8p11.22(39247098_39384337)x3,14q32.33(106251070_106536858)x3,16p13.11p12.3(16507781_16855348)x3,</w:t>
            </w:r>
            <w:r w:rsidR="00844C62" w:rsidRPr="00017BC0">
              <w:rPr>
                <w:rFonts w:cstheme="minorHAnsi"/>
                <w:sz w:val="20"/>
                <w:szCs w:val="20"/>
                <w:lang w:val="en-US"/>
              </w:rPr>
              <w:t>22q11.23q12.1(25810488_25922334)x3</w:t>
            </w:r>
          </w:p>
        </w:tc>
        <w:tc>
          <w:tcPr>
            <w:tcW w:w="1417" w:type="dxa"/>
          </w:tcPr>
          <w:p w14:paraId="7466CA1D" w14:textId="16420C14" w:rsidR="00D96E3D" w:rsidRPr="00017BC0" w:rsidRDefault="00B70D96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664C288" w14:textId="66481415" w:rsidR="00D96E3D" w:rsidRPr="00017BC0" w:rsidRDefault="00B70D96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17BC0">
              <w:rPr>
                <w:rFonts w:cstheme="minorHAnsi"/>
                <w:sz w:val="20"/>
                <w:szCs w:val="20"/>
                <w:lang w:val="en-US"/>
              </w:rPr>
              <w:t>Hy</w:t>
            </w:r>
            <w:r w:rsidR="007950AE" w:rsidRPr="00017BC0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017BC0">
              <w:rPr>
                <w:rFonts w:cstheme="minorHAnsi"/>
                <w:sz w:val="20"/>
                <w:szCs w:val="20"/>
                <w:lang w:val="en-US"/>
              </w:rPr>
              <w:t>rocolpus</w:t>
            </w:r>
            <w:proofErr w:type="spellEnd"/>
            <w:r w:rsidRPr="00017BC0">
              <w:rPr>
                <w:rFonts w:cstheme="minorHAnsi"/>
                <w:sz w:val="20"/>
                <w:szCs w:val="20"/>
                <w:lang w:val="en-US"/>
              </w:rPr>
              <w:t xml:space="preserve"> in uterus. Testicle in right side</w:t>
            </w:r>
          </w:p>
        </w:tc>
        <w:tc>
          <w:tcPr>
            <w:tcW w:w="1560" w:type="dxa"/>
          </w:tcPr>
          <w:p w14:paraId="0287A8F6" w14:textId="2E363681" w:rsidR="00D96E3D" w:rsidRPr="00017BC0" w:rsidRDefault="0069399F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ypical genitalia</w:t>
            </w:r>
          </w:p>
        </w:tc>
        <w:tc>
          <w:tcPr>
            <w:tcW w:w="1559" w:type="dxa"/>
          </w:tcPr>
          <w:p w14:paraId="296998C5" w14:textId="3F2EC833" w:rsidR="00D96E3D" w:rsidRPr="00017BC0" w:rsidRDefault="00B70D96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53168845" w14:textId="75B7A27A" w:rsidR="00D96E3D" w:rsidRPr="00017BC0" w:rsidRDefault="00B70D96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DSD 46,XY</w:t>
            </w:r>
            <w:r w:rsidR="005D239B" w:rsidRPr="00017BC0">
              <w:rPr>
                <w:rFonts w:cstheme="minorHAnsi"/>
                <w:sz w:val="20"/>
                <w:szCs w:val="20"/>
              </w:rPr>
              <w:t xml:space="preserve"> OT Spectrum</w:t>
            </w:r>
          </w:p>
        </w:tc>
      </w:tr>
      <w:tr w:rsidR="005D239B" w:rsidRPr="00017BC0" w14:paraId="2C5974F3" w14:textId="77777777" w:rsidTr="00D96E3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175AA1D" w14:textId="6A93994D" w:rsidR="005D239B" w:rsidRPr="00017BC0" w:rsidRDefault="005D239B" w:rsidP="00D96E3D">
            <w:pPr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8 yr</w:t>
            </w:r>
            <w:r w:rsidR="00B54EB5" w:rsidRPr="00017B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1A0BC373" w14:textId="38A0A159" w:rsidR="005D239B" w:rsidRPr="00017BC0" w:rsidRDefault="005D239B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</w:t>
            </w:r>
            <w:r w:rsidR="008B38E8">
              <w:rPr>
                <w:rFonts w:cstheme="minorHAnsi"/>
                <w:sz w:val="20"/>
                <w:szCs w:val="20"/>
              </w:rPr>
              <w:t>Y</w:t>
            </w:r>
            <w:r w:rsidR="00AA5989" w:rsidRPr="00017BC0">
              <w:rPr>
                <w:rFonts w:cstheme="minorHAnsi"/>
                <w:sz w:val="20"/>
                <w:szCs w:val="20"/>
              </w:rPr>
              <w:t>[30]</w:t>
            </w:r>
          </w:p>
        </w:tc>
        <w:tc>
          <w:tcPr>
            <w:tcW w:w="4678" w:type="dxa"/>
          </w:tcPr>
          <w:p w14:paraId="5055CCFF" w14:textId="25F5DB6E" w:rsidR="005D239B" w:rsidRPr="00D40F99" w:rsidRDefault="006078C5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proofErr w:type="gramStart"/>
            <w:r>
              <w:rPr>
                <w:rFonts w:cstheme="minorHAnsi"/>
                <w:sz w:val="20"/>
                <w:szCs w:val="20"/>
                <w:lang w:val="fr-FR"/>
              </w:rPr>
              <w:t>a</w:t>
            </w:r>
            <w:r w:rsidR="00D40F99">
              <w:rPr>
                <w:rFonts w:cstheme="minorHAnsi"/>
                <w:sz w:val="20"/>
                <w:szCs w:val="20"/>
                <w:lang w:val="fr-FR"/>
              </w:rPr>
              <w:t>rr</w:t>
            </w:r>
            <w:r>
              <w:rPr>
                <w:rFonts w:cstheme="minorHAnsi"/>
                <w:sz w:val="20"/>
                <w:szCs w:val="20"/>
                <w:lang w:val="fr-FR"/>
              </w:rPr>
              <w:t>[</w:t>
            </w:r>
            <w:proofErr w:type="gramEnd"/>
            <w:r>
              <w:rPr>
                <w:rFonts w:cstheme="minorHAnsi"/>
                <w:sz w:val="20"/>
                <w:szCs w:val="20"/>
                <w:lang w:val="fr-FR"/>
              </w:rPr>
              <w:t>GRCh37]</w:t>
            </w:r>
            <w:r w:rsidR="00281D83" w:rsidRPr="00D40F99">
              <w:rPr>
                <w:rFonts w:cstheme="minorHAnsi"/>
                <w:sz w:val="20"/>
                <w:szCs w:val="20"/>
                <w:lang w:val="fr-FR"/>
              </w:rPr>
              <w:t>1p13.3(10873422</w:t>
            </w:r>
            <w:r w:rsidR="00FA2660" w:rsidRPr="00D40F99">
              <w:rPr>
                <w:rFonts w:cstheme="minorHAnsi"/>
                <w:sz w:val="20"/>
                <w:szCs w:val="20"/>
                <w:lang w:val="fr-FR"/>
              </w:rPr>
              <w:t>3</w:t>
            </w:r>
            <w:r w:rsidR="00281D83" w:rsidRPr="00D40F99">
              <w:rPr>
                <w:rFonts w:cstheme="minorHAnsi"/>
                <w:sz w:val="20"/>
                <w:szCs w:val="20"/>
                <w:lang w:val="fr-FR"/>
              </w:rPr>
              <w:t>_10885379</w:t>
            </w:r>
            <w:r w:rsidR="00FA2660" w:rsidRPr="00D40F99">
              <w:rPr>
                <w:rFonts w:cstheme="minorHAnsi"/>
                <w:sz w:val="20"/>
                <w:szCs w:val="20"/>
                <w:lang w:val="fr-FR"/>
              </w:rPr>
              <w:t>4</w:t>
            </w:r>
            <w:r w:rsidR="00281D83" w:rsidRPr="00D40F99">
              <w:rPr>
                <w:rFonts w:cstheme="minorHAnsi"/>
                <w:sz w:val="20"/>
                <w:szCs w:val="20"/>
                <w:lang w:val="fr-FR"/>
              </w:rPr>
              <w:t>)x0,2q11.2(97733013_98118115)x1,14q32.33(106329184_106715317)x3,22q11.23q12.1(256562</w:t>
            </w:r>
            <w:r w:rsidR="00FA2660" w:rsidRPr="00D40F99">
              <w:rPr>
                <w:rFonts w:cstheme="minorHAnsi"/>
                <w:sz w:val="20"/>
                <w:szCs w:val="20"/>
                <w:lang w:val="fr-FR"/>
              </w:rPr>
              <w:t>26</w:t>
            </w:r>
            <w:r w:rsidR="00281D83" w:rsidRPr="00D40F99">
              <w:rPr>
                <w:rFonts w:cstheme="minorHAnsi"/>
                <w:sz w:val="20"/>
                <w:szCs w:val="20"/>
                <w:lang w:val="fr-FR"/>
              </w:rPr>
              <w:t>_2592507</w:t>
            </w:r>
            <w:r w:rsidR="00FA2660" w:rsidRPr="00D40F99">
              <w:rPr>
                <w:rFonts w:cstheme="minorHAnsi"/>
                <w:sz w:val="20"/>
                <w:szCs w:val="20"/>
                <w:lang w:val="fr-FR"/>
              </w:rPr>
              <w:t>2</w:t>
            </w:r>
            <w:r w:rsidR="00281D83" w:rsidRPr="00D40F99">
              <w:rPr>
                <w:rFonts w:cstheme="minorHAnsi"/>
                <w:sz w:val="20"/>
                <w:szCs w:val="20"/>
                <w:lang w:val="fr-FR"/>
              </w:rPr>
              <w:t>)x3,</w:t>
            </w:r>
          </w:p>
        </w:tc>
        <w:tc>
          <w:tcPr>
            <w:tcW w:w="1417" w:type="dxa"/>
          </w:tcPr>
          <w:p w14:paraId="06A63D27" w14:textId="747E37EB" w:rsidR="005D239B" w:rsidRPr="00017BC0" w:rsidRDefault="00B54EB5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284A92E" w14:textId="288B1C83" w:rsidR="005D239B" w:rsidRPr="00017BC0" w:rsidRDefault="005D239B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17BC0">
              <w:rPr>
                <w:rFonts w:cstheme="minorHAnsi"/>
                <w:sz w:val="20"/>
                <w:szCs w:val="20"/>
                <w:lang w:val="en-US"/>
              </w:rPr>
              <w:t>Right Cry</w:t>
            </w:r>
            <w:r w:rsidR="00B54EB5" w:rsidRPr="00017BC0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017BC0">
              <w:rPr>
                <w:rFonts w:cstheme="minorHAnsi"/>
                <w:sz w:val="20"/>
                <w:szCs w:val="20"/>
                <w:lang w:val="en-US"/>
              </w:rPr>
              <w:t>to</w:t>
            </w:r>
            <w:r w:rsidR="009F486B" w:rsidRPr="00017BC0">
              <w:rPr>
                <w:rFonts w:cstheme="minorHAnsi"/>
                <w:sz w:val="20"/>
                <w:szCs w:val="20"/>
                <w:lang w:val="en-US"/>
              </w:rPr>
              <w:t>rchidism</w:t>
            </w:r>
            <w:r w:rsidR="00B54EB5" w:rsidRPr="00017B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17BC0">
              <w:rPr>
                <w:rFonts w:cstheme="minorHAnsi"/>
                <w:sz w:val="20"/>
                <w:szCs w:val="20"/>
                <w:lang w:val="en-US"/>
              </w:rPr>
              <w:t>left gona</w:t>
            </w:r>
            <w:r w:rsidR="00B54EB5" w:rsidRPr="00017BC0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017BC0">
              <w:rPr>
                <w:rFonts w:cstheme="minorHAnsi"/>
                <w:sz w:val="20"/>
                <w:szCs w:val="20"/>
                <w:lang w:val="en-US"/>
              </w:rPr>
              <w:t xml:space="preserve"> not </w:t>
            </w:r>
            <w:r w:rsidR="003A1789" w:rsidRPr="00017BC0">
              <w:rPr>
                <w:rFonts w:cstheme="minorHAnsi"/>
                <w:sz w:val="20"/>
                <w:szCs w:val="20"/>
                <w:lang w:val="en-US"/>
              </w:rPr>
              <w:t>identifiable</w:t>
            </w:r>
          </w:p>
        </w:tc>
        <w:tc>
          <w:tcPr>
            <w:tcW w:w="1560" w:type="dxa"/>
          </w:tcPr>
          <w:p w14:paraId="265B2367" w14:textId="17AFF6B7" w:rsidR="005D239B" w:rsidRPr="00017BC0" w:rsidRDefault="0069399F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ypical genitalia</w:t>
            </w:r>
          </w:p>
        </w:tc>
        <w:tc>
          <w:tcPr>
            <w:tcW w:w="1559" w:type="dxa"/>
          </w:tcPr>
          <w:p w14:paraId="1169EA28" w14:textId="4011E4C3" w:rsidR="005D239B" w:rsidRPr="00017BC0" w:rsidRDefault="005D239B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2748BBCD" w14:textId="106A80A6" w:rsidR="005D239B" w:rsidRPr="00017BC0" w:rsidRDefault="005D239B" w:rsidP="00D9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DSD 46,XY OT spectrum</w:t>
            </w:r>
          </w:p>
        </w:tc>
      </w:tr>
      <w:tr w:rsidR="005D239B" w:rsidRPr="00017BC0" w14:paraId="3876DAC4" w14:textId="77777777" w:rsidTr="00D96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C6B81C3" w14:textId="6BC7FFE7" w:rsidR="005D239B" w:rsidRPr="00017BC0" w:rsidRDefault="009F486B" w:rsidP="00D96E3D">
            <w:pPr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 xml:space="preserve">9 m </w:t>
            </w:r>
          </w:p>
        </w:tc>
        <w:tc>
          <w:tcPr>
            <w:tcW w:w="1559" w:type="dxa"/>
          </w:tcPr>
          <w:p w14:paraId="035DDB3A" w14:textId="1C7C1EF8" w:rsidR="005D239B" w:rsidRPr="00017BC0" w:rsidRDefault="009F486B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46,XY[25]</w:t>
            </w:r>
          </w:p>
        </w:tc>
        <w:tc>
          <w:tcPr>
            <w:tcW w:w="4678" w:type="dxa"/>
          </w:tcPr>
          <w:p w14:paraId="25A9D084" w14:textId="2989FB09" w:rsidR="009F661F" w:rsidRPr="008B38E8" w:rsidRDefault="009F661F" w:rsidP="009F6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B38E8">
              <w:rPr>
                <w:rFonts w:cstheme="minorHAnsi"/>
                <w:sz w:val="20"/>
                <w:szCs w:val="20"/>
                <w:lang w:val="en-US"/>
              </w:rPr>
              <w:t>arr</w:t>
            </w:r>
            <w:proofErr w:type="spellEnd"/>
            <w:r w:rsidRPr="008B38E8">
              <w:rPr>
                <w:rFonts w:cstheme="minorHAnsi"/>
                <w:sz w:val="20"/>
                <w:szCs w:val="20"/>
                <w:lang w:val="en-US"/>
              </w:rPr>
              <w:t>[</w:t>
            </w:r>
            <w:proofErr w:type="gramEnd"/>
            <w:r w:rsidRPr="008B38E8">
              <w:rPr>
                <w:rFonts w:cstheme="minorHAnsi"/>
                <w:sz w:val="20"/>
                <w:szCs w:val="20"/>
                <w:lang w:val="en-US"/>
              </w:rPr>
              <w:t>GRCh37] 1p13.1p11.2(116804531_121339317)x2 6p25.3(294911_380808)x3, 14q32.33(106272956_106536858)x3, 15q26.3(101850435_101947074)x3</w:t>
            </w:r>
          </w:p>
          <w:p w14:paraId="42AFFB30" w14:textId="77777777" w:rsidR="005D239B" w:rsidRPr="008B38E8" w:rsidRDefault="005D239B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4444656" w14:textId="1D436B74" w:rsidR="005D239B" w:rsidRPr="00017BC0" w:rsidRDefault="009F486B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A4B52A4" w14:textId="32D7D23E" w:rsidR="005D239B" w:rsidRPr="00017BC0" w:rsidRDefault="009F486B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17BC0">
              <w:rPr>
                <w:rFonts w:cstheme="minorHAnsi"/>
                <w:sz w:val="20"/>
                <w:szCs w:val="20"/>
                <w:lang w:val="en-US"/>
              </w:rPr>
              <w:t xml:space="preserve">Left cryptorchidism, uterus, </w:t>
            </w:r>
            <w:r w:rsidR="003A1789" w:rsidRPr="00017BC0">
              <w:rPr>
                <w:rFonts w:cstheme="minorHAnsi"/>
                <w:sz w:val="20"/>
                <w:szCs w:val="20"/>
                <w:lang w:val="en-US"/>
              </w:rPr>
              <w:t>anorectal</w:t>
            </w:r>
            <w:r w:rsidRPr="00017BC0">
              <w:rPr>
                <w:rFonts w:cstheme="minorHAnsi"/>
                <w:sz w:val="20"/>
                <w:szCs w:val="20"/>
                <w:lang w:val="en-US"/>
              </w:rPr>
              <w:t xml:space="preserve"> malformation </w:t>
            </w:r>
          </w:p>
        </w:tc>
        <w:tc>
          <w:tcPr>
            <w:tcW w:w="1560" w:type="dxa"/>
          </w:tcPr>
          <w:p w14:paraId="36AE5218" w14:textId="6B386E9D" w:rsidR="005D239B" w:rsidRPr="00017BC0" w:rsidRDefault="0069399F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ypical genitalia</w:t>
            </w:r>
          </w:p>
        </w:tc>
        <w:tc>
          <w:tcPr>
            <w:tcW w:w="1559" w:type="dxa"/>
          </w:tcPr>
          <w:p w14:paraId="58902794" w14:textId="3016FCF5" w:rsidR="005D239B" w:rsidRPr="00017BC0" w:rsidRDefault="009F486B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Not Assigned</w:t>
            </w:r>
          </w:p>
        </w:tc>
        <w:tc>
          <w:tcPr>
            <w:tcW w:w="1559" w:type="dxa"/>
          </w:tcPr>
          <w:p w14:paraId="2D4B2FD5" w14:textId="31E2E171" w:rsidR="005D239B" w:rsidRPr="00017BC0" w:rsidRDefault="009F486B" w:rsidP="00D96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17BC0">
              <w:rPr>
                <w:rFonts w:cstheme="minorHAnsi"/>
                <w:sz w:val="20"/>
                <w:szCs w:val="20"/>
              </w:rPr>
              <w:t>DSD 46, XY Syndromic</w:t>
            </w:r>
          </w:p>
        </w:tc>
      </w:tr>
    </w:tbl>
    <w:bookmarkEnd w:id="0"/>
    <w:p w14:paraId="7FBC10C9" w14:textId="71987A56" w:rsidR="009B757E" w:rsidRPr="0026624D" w:rsidRDefault="003D10F3">
      <w:pPr>
        <w:rPr>
          <w:rFonts w:cstheme="minorHAnsi"/>
          <w:sz w:val="18"/>
          <w:szCs w:val="18"/>
          <w:lang w:val="en-US"/>
        </w:rPr>
      </w:pPr>
      <w:r w:rsidRPr="0026624D">
        <w:rPr>
          <w:rFonts w:cstheme="minorHAnsi"/>
          <w:sz w:val="18"/>
          <w:szCs w:val="18"/>
          <w:lang w:val="en-US"/>
        </w:rPr>
        <w:t>DSD</w:t>
      </w:r>
      <w:r w:rsidR="00295246" w:rsidRPr="0026624D">
        <w:rPr>
          <w:rFonts w:cstheme="minorHAnsi"/>
          <w:sz w:val="18"/>
          <w:szCs w:val="18"/>
          <w:lang w:val="en-US"/>
        </w:rPr>
        <w:t>: D</w:t>
      </w:r>
      <w:r w:rsidR="00426602" w:rsidRPr="0026624D">
        <w:rPr>
          <w:rFonts w:cstheme="minorHAnsi"/>
          <w:sz w:val="18"/>
          <w:szCs w:val="18"/>
          <w:lang w:val="en-US"/>
        </w:rPr>
        <w:t>ifferen</w:t>
      </w:r>
      <w:r w:rsidR="00C61EF0">
        <w:rPr>
          <w:rFonts w:cstheme="minorHAnsi"/>
          <w:sz w:val="18"/>
          <w:szCs w:val="18"/>
          <w:lang w:val="en-US"/>
        </w:rPr>
        <w:t>ces in</w:t>
      </w:r>
      <w:r w:rsidR="00426602" w:rsidRPr="0026624D">
        <w:rPr>
          <w:rFonts w:cstheme="minorHAnsi"/>
          <w:sz w:val="18"/>
          <w:szCs w:val="18"/>
          <w:lang w:val="en-US"/>
        </w:rPr>
        <w:t xml:space="preserve"> Sex Development</w:t>
      </w:r>
      <w:r w:rsidR="00295246" w:rsidRPr="0026624D">
        <w:rPr>
          <w:rFonts w:cstheme="minorHAnsi"/>
          <w:sz w:val="18"/>
          <w:szCs w:val="18"/>
          <w:lang w:val="en-US"/>
        </w:rPr>
        <w:t xml:space="preserve">, OT: </w:t>
      </w:r>
      <w:proofErr w:type="spellStart"/>
      <w:r w:rsidR="00295246" w:rsidRPr="0026624D">
        <w:rPr>
          <w:rFonts w:cstheme="minorHAnsi"/>
          <w:sz w:val="18"/>
          <w:szCs w:val="18"/>
          <w:lang w:val="en-US"/>
        </w:rPr>
        <w:t>ovotesticular</w:t>
      </w:r>
      <w:proofErr w:type="spellEnd"/>
      <w:r w:rsidR="00295246" w:rsidRPr="0026624D">
        <w:rPr>
          <w:rFonts w:cstheme="minorHAnsi"/>
          <w:sz w:val="18"/>
          <w:szCs w:val="18"/>
          <w:lang w:val="en-US"/>
        </w:rPr>
        <w:t xml:space="preserve">, PAIS: </w:t>
      </w:r>
      <w:r w:rsidR="00426602" w:rsidRPr="0026624D">
        <w:rPr>
          <w:rFonts w:cstheme="minorHAnsi"/>
          <w:sz w:val="18"/>
          <w:szCs w:val="18"/>
          <w:lang w:val="en-US"/>
        </w:rPr>
        <w:t xml:space="preserve">Partial Androgen Insensitivity Syndrome </w:t>
      </w:r>
    </w:p>
    <w:p w14:paraId="6A08EC42" w14:textId="77777777" w:rsidR="00D43792" w:rsidRPr="00017BC0" w:rsidRDefault="00D43792">
      <w:pPr>
        <w:rPr>
          <w:rFonts w:cstheme="minorHAnsi"/>
          <w:lang w:val="en-US"/>
        </w:rPr>
      </w:pPr>
    </w:p>
    <w:sectPr w:rsidR="00D43792" w:rsidRPr="00017BC0" w:rsidSect="00B67F7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792"/>
    <w:rsid w:val="00017BC0"/>
    <w:rsid w:val="00035BE8"/>
    <w:rsid w:val="000C2289"/>
    <w:rsid w:val="00147DE4"/>
    <w:rsid w:val="001543B0"/>
    <w:rsid w:val="00155713"/>
    <w:rsid w:val="002277AD"/>
    <w:rsid w:val="0026624D"/>
    <w:rsid w:val="00281D83"/>
    <w:rsid w:val="00293236"/>
    <w:rsid w:val="00295246"/>
    <w:rsid w:val="002E45CD"/>
    <w:rsid w:val="002F3ACD"/>
    <w:rsid w:val="003306C5"/>
    <w:rsid w:val="0036595D"/>
    <w:rsid w:val="0039476A"/>
    <w:rsid w:val="003A1789"/>
    <w:rsid w:val="003D10F3"/>
    <w:rsid w:val="00426602"/>
    <w:rsid w:val="004A0357"/>
    <w:rsid w:val="004D1C3C"/>
    <w:rsid w:val="0058740A"/>
    <w:rsid w:val="00591344"/>
    <w:rsid w:val="005D239B"/>
    <w:rsid w:val="005F1C8F"/>
    <w:rsid w:val="006078C5"/>
    <w:rsid w:val="0066210E"/>
    <w:rsid w:val="0069399F"/>
    <w:rsid w:val="006B4F48"/>
    <w:rsid w:val="006B7B3C"/>
    <w:rsid w:val="007950AE"/>
    <w:rsid w:val="007C5508"/>
    <w:rsid w:val="007F7D70"/>
    <w:rsid w:val="00810144"/>
    <w:rsid w:val="00813632"/>
    <w:rsid w:val="00844C62"/>
    <w:rsid w:val="0084675C"/>
    <w:rsid w:val="008554BC"/>
    <w:rsid w:val="0086452F"/>
    <w:rsid w:val="00865ABA"/>
    <w:rsid w:val="008B38E8"/>
    <w:rsid w:val="008D13DC"/>
    <w:rsid w:val="008D251F"/>
    <w:rsid w:val="008E3761"/>
    <w:rsid w:val="00914652"/>
    <w:rsid w:val="009271BD"/>
    <w:rsid w:val="009B757E"/>
    <w:rsid w:val="009F486B"/>
    <w:rsid w:val="009F661F"/>
    <w:rsid w:val="00A433F4"/>
    <w:rsid w:val="00AA2EE2"/>
    <w:rsid w:val="00AA5989"/>
    <w:rsid w:val="00B54EB5"/>
    <w:rsid w:val="00B67F7A"/>
    <w:rsid w:val="00B70D96"/>
    <w:rsid w:val="00BB5823"/>
    <w:rsid w:val="00BD0BD6"/>
    <w:rsid w:val="00BE3CAF"/>
    <w:rsid w:val="00C035D3"/>
    <w:rsid w:val="00C5747E"/>
    <w:rsid w:val="00C61EF0"/>
    <w:rsid w:val="00D40F99"/>
    <w:rsid w:val="00D43792"/>
    <w:rsid w:val="00D96E3D"/>
    <w:rsid w:val="00DD2399"/>
    <w:rsid w:val="00E35554"/>
    <w:rsid w:val="00E90BBB"/>
    <w:rsid w:val="00FA2660"/>
    <w:rsid w:val="00FA479E"/>
    <w:rsid w:val="00FC44E2"/>
    <w:rsid w:val="00FE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0B20"/>
  <w15:chartTrackingRefBased/>
  <w15:docId w15:val="{F8D04975-3972-4F58-9C3B-A9F8B19D2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7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437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2277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7997F-7D44-4A68-99E5-A5D10F5D2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4</TotalTime>
  <Pages>3</Pages>
  <Words>678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cia Cecilia Olivera Bernal</dc:creator>
  <cp:keywords/>
  <dc:description/>
  <cp:lastModifiedBy>Grecia Cecilia Olivera Bernal</cp:lastModifiedBy>
  <cp:revision>48</cp:revision>
  <dcterms:created xsi:type="dcterms:W3CDTF">2022-09-19T15:18:00Z</dcterms:created>
  <dcterms:modified xsi:type="dcterms:W3CDTF">2024-06-25T03:12:00Z</dcterms:modified>
</cp:coreProperties>
</file>